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173" w:rsidRPr="003E76D2" w:rsidRDefault="003E76D2">
      <w:pPr>
        <w:rPr>
          <w:rFonts w:ascii="Times New Roman" w:hAnsi="Times New Roman" w:cs="Times New Roman"/>
          <w:b/>
          <w:bCs/>
          <w:lang w:val="en-US"/>
        </w:rPr>
      </w:pPr>
      <w:r w:rsidRPr="003E76D2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831173" w:rsidRPr="003E76D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3E76D2">
        <w:rPr>
          <w:rFonts w:ascii="Times New Roman" w:hAnsi="Times New Roman" w:cs="Times New Roman"/>
          <w:b/>
          <w:bCs/>
          <w:lang w:val="en-US"/>
        </w:rPr>
        <w:t>1</w:t>
      </w:r>
    </w:p>
    <w:p w:rsidR="00831173" w:rsidRPr="003E76D2" w:rsidRDefault="00831173">
      <w:pPr>
        <w:rPr>
          <w:rFonts w:ascii="Times New Roman" w:hAnsi="Times New Roman" w:cs="Times New Roman"/>
          <w:lang w:val="en-US"/>
        </w:rPr>
      </w:pPr>
      <w:r w:rsidRPr="003E76D2">
        <w:rPr>
          <w:rFonts w:ascii="Times New Roman" w:hAnsi="Times New Roman" w:cs="Times New Roman"/>
          <w:lang w:val="en-US"/>
        </w:rPr>
        <w:t>Cellular composition of analyzed primary derived CGD patient tissue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2209"/>
        <w:gridCol w:w="2495"/>
        <w:gridCol w:w="1103"/>
        <w:gridCol w:w="1843"/>
        <w:gridCol w:w="1559"/>
      </w:tblGrid>
      <w:tr w:rsidR="00B4144A" w:rsidRPr="007929D0" w:rsidTr="00D94705">
        <w:tc>
          <w:tcPr>
            <w:tcW w:w="4704" w:type="dxa"/>
            <w:gridSpan w:val="2"/>
          </w:tcPr>
          <w:p w:rsidR="00B4144A" w:rsidRPr="003E76D2" w:rsidRDefault="00B4144A">
            <w:pPr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Percent positive cells</w:t>
            </w:r>
          </w:p>
        </w:tc>
        <w:tc>
          <w:tcPr>
            <w:tcW w:w="1103" w:type="dxa"/>
          </w:tcPr>
          <w:p w:rsidR="00B4144A" w:rsidRPr="007929D0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29D0">
              <w:rPr>
                <w:rFonts w:ascii="Times New Roman" w:hAnsi="Times New Roman" w:cs="Times New Roman"/>
              </w:rPr>
              <w:t xml:space="preserve">acute </w:t>
            </w:r>
            <w:r w:rsidRPr="007929D0">
              <w:rPr>
                <w:rFonts w:ascii="Times New Roman" w:eastAsia="Calibri" w:hAnsi="Times New Roman" w:cs="Times New Roman"/>
                <w:lang w:val="en-US"/>
              </w:rPr>
              <w:t>gingival</w:t>
            </w:r>
            <w:r w:rsidRPr="007929D0">
              <w:rPr>
                <w:rFonts w:ascii="Times New Roman" w:hAnsi="Times New Roman" w:cs="Times New Roman"/>
              </w:rPr>
              <w:t xml:space="preserve"> abscess</w:t>
            </w:r>
          </w:p>
        </w:tc>
        <w:tc>
          <w:tcPr>
            <w:tcW w:w="1843" w:type="dxa"/>
          </w:tcPr>
          <w:p w:rsidR="00B4144A" w:rsidRPr="007929D0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29D0">
              <w:rPr>
                <w:rFonts w:ascii="Times New Roman" w:eastAsia="Calibri" w:hAnsi="Times New Roman" w:cs="Times New Roman"/>
                <w:lang w:val="en-US"/>
              </w:rPr>
              <w:t>from a sub</w:t>
            </w:r>
            <w:r w:rsidR="00067AE0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7929D0">
              <w:rPr>
                <w:rFonts w:ascii="Times New Roman" w:eastAsia="Calibri" w:hAnsi="Times New Roman" w:cs="Times New Roman"/>
                <w:lang w:val="en-US"/>
              </w:rPr>
              <w:t>cutaneous abscess of the neck</w:t>
            </w:r>
          </w:p>
        </w:tc>
        <w:tc>
          <w:tcPr>
            <w:tcW w:w="1559" w:type="dxa"/>
          </w:tcPr>
          <w:p w:rsidR="00B4144A" w:rsidRPr="007929D0" w:rsidRDefault="00D94705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416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b</w:t>
            </w:r>
            <w:r w:rsidRPr="000668A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muscular thoracic abscess</w:t>
            </w:r>
          </w:p>
        </w:tc>
      </w:tr>
      <w:tr w:rsidR="006269DE" w:rsidRPr="003E76D2" w:rsidTr="00D94705">
        <w:tc>
          <w:tcPr>
            <w:tcW w:w="2209" w:type="dxa"/>
            <w:tcBorders>
              <w:bottom w:val="single" w:sz="4" w:space="0" w:color="auto"/>
              <w:right w:val="single" w:sz="4" w:space="0" w:color="auto"/>
            </w:tcBorders>
          </w:tcPr>
          <w:p w:rsidR="00831173" w:rsidRPr="003E76D2" w:rsidRDefault="008311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31173" w:rsidRPr="003E76D2" w:rsidRDefault="00067A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ration of inflammation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1173" w:rsidRPr="003E76D2" w:rsidRDefault="00831173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48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1173" w:rsidRPr="003E76D2" w:rsidRDefault="00831173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2 week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31173" w:rsidRPr="003E76D2" w:rsidRDefault="00831173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4 weeks</w:t>
            </w:r>
          </w:p>
        </w:tc>
      </w:tr>
      <w:tr w:rsidR="00067AE0" w:rsidRPr="003E76D2" w:rsidTr="00D94705"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67AE0" w:rsidRPr="003E76D2" w:rsidRDefault="00067AE0">
            <w:pPr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Surface Marker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AE0" w:rsidRPr="003E76D2" w:rsidRDefault="00067AE0">
            <w:pPr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Cell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AE0" w:rsidRPr="003E76D2" w:rsidRDefault="00067AE0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AE0" w:rsidRPr="003E76D2" w:rsidRDefault="00067AE0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7AE0" w:rsidRPr="003E76D2" w:rsidRDefault="00067AE0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7AE0" w:rsidRPr="003E76D2" w:rsidTr="00D94705"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31173" w:rsidRPr="003E76D2" w:rsidRDefault="00831173">
            <w:pPr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CD14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831173">
            <w:pPr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Monocytes/Macrophage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3E76D2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9.9</w:t>
            </w:r>
          </w:p>
        </w:tc>
      </w:tr>
      <w:tr w:rsidR="00067AE0" w:rsidRPr="003E76D2" w:rsidTr="00D94705"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31173" w:rsidRPr="003E76D2" w:rsidRDefault="00831173">
            <w:pPr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CD15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831173">
            <w:pPr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Granulocytes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3E76D2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87.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067AE0" w:rsidRPr="003E76D2" w:rsidTr="00D94705"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31173" w:rsidRPr="003E76D2" w:rsidRDefault="00831173">
            <w:pPr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CD57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831173">
            <w:pPr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NK cells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3E76D2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2.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067AE0" w:rsidRPr="003E76D2" w:rsidTr="00D94705"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31173" w:rsidRPr="003E76D2" w:rsidRDefault="00831173">
            <w:pPr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CD56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831173">
            <w:pPr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NK cells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3E76D2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83.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067AE0" w:rsidRPr="003E76D2" w:rsidTr="00D94705"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31173" w:rsidRPr="00067AE0" w:rsidRDefault="00831173">
            <w:pPr>
              <w:rPr>
                <w:rFonts w:ascii="Times New Roman" w:hAnsi="Times New Roman" w:cs="Times New Roman"/>
              </w:rPr>
            </w:pPr>
            <w:r w:rsidRPr="00067AE0">
              <w:rPr>
                <w:rFonts w:ascii="Times New Roman" w:hAnsi="Times New Roman" w:cs="Times New Roman"/>
              </w:rPr>
              <w:t>CD3</w:t>
            </w:r>
          </w:p>
          <w:p w:rsidR="00831173" w:rsidRPr="00067AE0" w:rsidRDefault="00831173">
            <w:pPr>
              <w:rPr>
                <w:rFonts w:ascii="Times New Roman" w:hAnsi="Times New Roman" w:cs="Times New Roman"/>
              </w:rPr>
            </w:pPr>
            <w:r w:rsidRPr="00067AE0">
              <w:rPr>
                <w:rFonts w:ascii="Times New Roman" w:hAnsi="Times New Roman" w:cs="Times New Roman"/>
              </w:rPr>
              <w:t>CD3+CD8+</w:t>
            </w:r>
          </w:p>
          <w:p w:rsidR="00831173" w:rsidRPr="00067AE0" w:rsidRDefault="00831173">
            <w:pPr>
              <w:rPr>
                <w:rFonts w:ascii="Times New Roman" w:hAnsi="Times New Roman" w:cs="Times New Roman"/>
              </w:rPr>
            </w:pPr>
            <w:r w:rsidRPr="00067AE0">
              <w:rPr>
                <w:rFonts w:ascii="Times New Roman" w:hAnsi="Times New Roman" w:cs="Times New Roman"/>
              </w:rPr>
              <w:t>CD3+CD</w:t>
            </w:r>
            <w:r w:rsidR="006269DE" w:rsidRPr="00067AE0">
              <w:rPr>
                <w:rFonts w:ascii="Times New Roman" w:hAnsi="Times New Roman" w:cs="Times New Roman"/>
              </w:rPr>
              <w:t>4+</w:t>
            </w:r>
          </w:p>
          <w:p w:rsidR="006269DE" w:rsidRPr="003E76D2" w:rsidRDefault="006269DE">
            <w:pPr>
              <w:rPr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CD3+v</w:t>
            </w:r>
            <w:r w:rsidRPr="003E76D2">
              <w:rPr>
                <w:rFonts w:ascii="Symbol" w:hAnsi="Symbol" w:cstheme="minorHAnsi"/>
                <w:lang w:val="en-US"/>
              </w:rPr>
              <w:t></w:t>
            </w:r>
            <w:r w:rsidRPr="003E76D2">
              <w:rPr>
                <w:rFonts w:ascii="Times New Roman" w:hAnsi="Times New Roman" w:cs="Times New Roman"/>
                <w:lang w:val="en-US"/>
              </w:rPr>
              <w:t>J</w:t>
            </w:r>
            <w:r w:rsidR="003E76D2" w:rsidRPr="003E76D2">
              <w:rPr>
                <w:rFonts w:ascii="Symbol" w:hAnsi="Symbol" w:cstheme="minorHAnsi"/>
                <w:lang w:val="en-US"/>
              </w:rPr>
              <w:t></w:t>
            </w:r>
            <w:r w:rsidRPr="003E76D2">
              <w:rPr>
                <w:rFonts w:ascii="Times New Roman" w:hAnsi="Times New Roman" w:cs="Times New Roman"/>
                <w:lang w:val="en-US"/>
              </w:rPr>
              <w:t>18+CD56</w:t>
            </w:r>
            <w:r w:rsidRPr="003E76D2">
              <w:rPr>
                <w:rFonts w:cstheme="minorHAnsi"/>
                <w:lang w:val="en-US"/>
              </w:rPr>
              <w:t>+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831173">
            <w:pPr>
              <w:rPr>
                <w:rFonts w:ascii="Times New Roman" w:hAnsi="Times New Roman" w:cs="Times New Roman"/>
                <w:lang w:val="en-US"/>
              </w:rPr>
            </w:pPr>
          </w:p>
          <w:p w:rsidR="00B4144A" w:rsidRPr="003E76D2" w:rsidRDefault="00B4144A">
            <w:pPr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T cells</w:t>
            </w:r>
          </w:p>
          <w:p w:rsidR="00B4144A" w:rsidRPr="003E76D2" w:rsidRDefault="00B4144A">
            <w:pPr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T cells</w:t>
            </w:r>
          </w:p>
          <w:p w:rsidR="00B4144A" w:rsidRPr="003E76D2" w:rsidRDefault="00B4144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76D2">
              <w:rPr>
                <w:rFonts w:ascii="Times New Roman" w:hAnsi="Times New Roman" w:cs="Times New Roman"/>
                <w:lang w:val="en-US"/>
              </w:rPr>
              <w:t>iNKT</w:t>
            </w:r>
            <w:proofErr w:type="spellEnd"/>
            <w:r w:rsidRPr="003E76D2">
              <w:rPr>
                <w:rFonts w:ascii="Times New Roman" w:hAnsi="Times New Roman" w:cs="Times New Roman"/>
                <w:lang w:val="en-US"/>
              </w:rPr>
              <w:t xml:space="preserve"> cells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3E76D2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0.4</w:t>
            </w:r>
          </w:p>
          <w:p w:rsidR="003E76D2" w:rsidRPr="003E76D2" w:rsidRDefault="003E76D2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0.3</w:t>
            </w:r>
          </w:p>
          <w:p w:rsidR="003E76D2" w:rsidRPr="003E76D2" w:rsidRDefault="003E76D2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3E76D2" w:rsidRPr="003E76D2" w:rsidRDefault="003E76D2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85.3</w:t>
            </w:r>
          </w:p>
          <w:p w:rsidR="00B4144A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B4144A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1.4</w:t>
            </w:r>
          </w:p>
          <w:p w:rsidR="00B4144A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83.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50.6</w:t>
            </w:r>
          </w:p>
          <w:p w:rsidR="00B4144A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9.8</w:t>
            </w:r>
          </w:p>
          <w:p w:rsidR="00B4144A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B4144A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3.4</w:t>
            </w:r>
          </w:p>
        </w:tc>
      </w:tr>
      <w:tr w:rsidR="00067AE0" w:rsidRPr="003E76D2" w:rsidTr="00D94705"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31173" w:rsidRPr="003E76D2" w:rsidRDefault="00B4144A">
            <w:pPr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CD4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B4144A">
            <w:pPr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T cells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3E76D2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144A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31173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067AE0" w:rsidRPr="003E76D2" w:rsidTr="00D94705">
        <w:tc>
          <w:tcPr>
            <w:tcW w:w="2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1173" w:rsidRPr="003E76D2" w:rsidRDefault="00B4144A">
            <w:pPr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CD19</w:t>
            </w:r>
          </w:p>
        </w:tc>
        <w:tc>
          <w:tcPr>
            <w:tcW w:w="2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1173" w:rsidRPr="003E76D2" w:rsidRDefault="00B4144A">
            <w:pPr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B cells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1173" w:rsidRPr="003E76D2" w:rsidRDefault="003E76D2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1173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1173" w:rsidRPr="003E76D2" w:rsidRDefault="00B4144A" w:rsidP="00067A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6D2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</w:tbl>
    <w:p w:rsidR="00831173" w:rsidRPr="003E76D2" w:rsidRDefault="00831173">
      <w:pPr>
        <w:rPr>
          <w:lang w:val="en-US"/>
        </w:rPr>
      </w:pPr>
      <w:bookmarkStart w:id="0" w:name="_GoBack"/>
      <w:bookmarkEnd w:id="0"/>
    </w:p>
    <w:sectPr w:rsidR="00831173" w:rsidRPr="003E76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173"/>
    <w:rsid w:val="00067AE0"/>
    <w:rsid w:val="003E76D2"/>
    <w:rsid w:val="006269DE"/>
    <w:rsid w:val="007929D0"/>
    <w:rsid w:val="00831173"/>
    <w:rsid w:val="00B4144A"/>
    <w:rsid w:val="00D9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9401B80-F2F7-42FE-8F48-8CE25367F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1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Siler</dc:creator>
  <cp:keywords/>
  <dc:description/>
  <cp:lastModifiedBy>Siler, Ulrich</cp:lastModifiedBy>
  <cp:revision>3</cp:revision>
  <dcterms:created xsi:type="dcterms:W3CDTF">2019-07-29T11:01:00Z</dcterms:created>
  <dcterms:modified xsi:type="dcterms:W3CDTF">2019-08-14T08:51:00Z</dcterms:modified>
</cp:coreProperties>
</file>